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1941D" w14:textId="77777777" w:rsidR="0020297D" w:rsidRDefault="0020297D" w:rsidP="005A6336">
      <w:pPr>
        <w:spacing w:line="480" w:lineRule="auto"/>
        <w:rPr>
          <w:rFonts w:ascii="Times New Roman" w:eastAsia="Malgun Gothic" w:hAnsi="Times New Roman" w:cs="Times New Roman"/>
          <w:sz w:val="16"/>
          <w:szCs w:val="16"/>
        </w:rPr>
      </w:pPr>
    </w:p>
    <w:p w14:paraId="02F75C93" w14:textId="0F3BD89F" w:rsidR="005A6336" w:rsidRPr="00F418BE" w:rsidRDefault="005A6336" w:rsidP="005A6336">
      <w:pPr>
        <w:spacing w:line="480" w:lineRule="auto"/>
        <w:rPr>
          <w:rFonts w:ascii="Times New Roman" w:eastAsia="Malgun Gothic" w:hAnsi="Times New Roman" w:cs="Times New Roman"/>
          <w:b/>
          <w:bCs/>
          <w:sz w:val="32"/>
          <w:szCs w:val="32"/>
        </w:rPr>
      </w:pPr>
      <w:r w:rsidRPr="00F418BE">
        <w:rPr>
          <w:rFonts w:ascii="Times New Roman" w:eastAsia="Malgun Gothic" w:hAnsi="Times New Roman" w:cs="Times New Roman" w:hint="eastAsia"/>
          <w:b/>
          <w:bCs/>
          <w:sz w:val="32"/>
          <w:szCs w:val="32"/>
        </w:rPr>
        <w:t>Su</w:t>
      </w:r>
      <w:r w:rsidR="00F418BE" w:rsidRPr="00F418BE">
        <w:rPr>
          <w:rFonts w:ascii="Times New Roman" w:eastAsia="Malgun Gothic" w:hAnsi="Times New Roman" w:cs="Times New Roman"/>
          <w:b/>
          <w:bCs/>
          <w:sz w:val="32"/>
          <w:szCs w:val="32"/>
        </w:rPr>
        <w:t>pporting information</w:t>
      </w:r>
      <w:r w:rsidRPr="00F418BE">
        <w:rPr>
          <w:rFonts w:ascii="Times New Roman" w:eastAsia="Malgun Gothic" w:hAnsi="Times New Roman" w:cs="Times New Roman"/>
          <w:b/>
          <w:bCs/>
          <w:sz w:val="32"/>
          <w:szCs w:val="32"/>
        </w:rPr>
        <w:t xml:space="preserve"> </w:t>
      </w:r>
      <w:r w:rsidRPr="00F418BE">
        <w:rPr>
          <w:rFonts w:ascii="Times New Roman" w:eastAsia="Malgun Gothic" w:hAnsi="Times New Roman" w:cs="Times New Roman" w:hint="eastAsia"/>
          <w:b/>
          <w:bCs/>
          <w:sz w:val="32"/>
          <w:szCs w:val="32"/>
        </w:rPr>
        <w:t>method</w:t>
      </w:r>
    </w:p>
    <w:p w14:paraId="66A71677" w14:textId="77777777" w:rsidR="005A6336" w:rsidRPr="0020297D" w:rsidRDefault="005A6336" w:rsidP="005A6336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Data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with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p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atients who underwent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plastic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stent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insertion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for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unresectable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malignant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hilar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stricture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were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collected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between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March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2015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and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June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2109.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The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data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was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compared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with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bilateral SEMS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group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insertion using Niti-S Large Cell D® (Taewoong medical, Gimpo, Korea) between September 2017 and February 2019 at Asan medical center and Kyung Hee University Hospital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.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All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data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was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analyazed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retrospectively. Descriptive statistics including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mean,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standard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20297D">
        <w:rPr>
          <w:rFonts w:ascii="Times New Roman" w:eastAsia="Malgun Gothic" w:hAnsi="Times New Roman" w:cs="Times New Roman" w:hint="eastAsia"/>
          <w:sz w:val="24"/>
          <w:szCs w:val="24"/>
        </w:rPr>
        <w:t>deviation,</w:t>
      </w:r>
      <w:r w:rsidRPr="0020297D">
        <w:rPr>
          <w:rFonts w:ascii="Times New Roman" w:eastAsia="Malgun Gothic" w:hAnsi="Times New Roman" w:cs="Times New Roman"/>
          <w:sz w:val="24"/>
          <w:szCs w:val="24"/>
        </w:rPr>
        <w:t xml:space="preserve"> percentage were calculated. We estimated cumulative stent dysfunction using the Kaplan–Meier method. All reported P‐values were two‐sided, and a P‐value of less than 0.05 was considered to indicate statistical significance. Data were analyzed by using R program Ver. 3.5.3. (R foundation for Statistical Computing, Vienna, Austria, http://www.R-project.org).</w:t>
      </w:r>
    </w:p>
    <w:p w14:paraId="3315D3BC" w14:textId="77777777" w:rsidR="005A6336" w:rsidRDefault="005A6336">
      <w:pPr>
        <w:widowControl/>
        <w:wordWrap/>
        <w:autoSpaceDE/>
        <w:autoSpaceDN/>
        <w:rPr>
          <w:rFonts w:ascii="Times New Roman" w:eastAsia="Malgun Gothic" w:hAnsi="Times New Roman" w:cs="Times New Roman"/>
          <w:sz w:val="16"/>
          <w:szCs w:val="16"/>
        </w:rPr>
      </w:pPr>
      <w:r>
        <w:rPr>
          <w:rFonts w:ascii="Times New Roman" w:eastAsia="Malgun Gothic" w:hAnsi="Times New Roman" w:cs="Times New Roman"/>
          <w:sz w:val="16"/>
          <w:szCs w:val="16"/>
        </w:rPr>
        <w:br w:type="page"/>
      </w:r>
    </w:p>
    <w:p w14:paraId="366DA1E3" w14:textId="14434710" w:rsidR="005A6336" w:rsidRDefault="005A6336">
      <w:pPr>
        <w:rPr>
          <w:rFonts w:ascii="Times New Roman" w:hAnsi="Times New Roman" w:cs="Times New Roman"/>
          <w:sz w:val="16"/>
          <w:szCs w:val="16"/>
        </w:rPr>
      </w:pPr>
      <w:r w:rsidRPr="0041116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="00F418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111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116B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F418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418BE" w:rsidRPr="00B57B8B">
        <w:rPr>
          <w:rFonts w:ascii="Times New Roman" w:hAnsi="Times New Roman" w:cs="Times New Roman"/>
          <w:b/>
          <w:sz w:val="24"/>
          <w:szCs w:val="24"/>
        </w:rPr>
        <w:t>Baseline characteristics of patients</w:t>
      </w:r>
      <w:r w:rsidR="00F418B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2252"/>
        <w:gridCol w:w="1999"/>
        <w:gridCol w:w="1999"/>
      </w:tblGrid>
      <w:tr w:rsidR="005A6336" w:rsidRPr="00100E69" w14:paraId="0B9AE9A0" w14:textId="77777777" w:rsidTr="0002063C"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14:paraId="26E85204" w14:textId="77777777" w:rsidR="005A6336" w:rsidRPr="00100E69" w:rsidRDefault="005A6336" w:rsidP="0002063C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Patient related characteristics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399F210B" w14:textId="77777777" w:rsidR="005A6336" w:rsidRPr="00100E69" w:rsidRDefault="005A6336" w:rsidP="0002063C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al stent (n=87</w:t>
            </w: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28C388AD" w14:textId="77777777" w:rsidR="005A6336" w:rsidRDefault="005A6336" w:rsidP="0002063C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lastic stent* (n=77)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705F1AFA" w14:textId="77777777" w:rsidR="005A6336" w:rsidRDefault="005A6336" w:rsidP="0002063C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-value</w:t>
            </w:r>
          </w:p>
        </w:tc>
      </w:tr>
      <w:tr w:rsidR="005A6336" w:rsidRPr="00100E69" w14:paraId="10CD062F" w14:textId="77777777" w:rsidTr="0002063C">
        <w:tc>
          <w:tcPr>
            <w:tcW w:w="2776" w:type="dxa"/>
          </w:tcPr>
          <w:p w14:paraId="51015BE4" w14:textId="77777777" w:rsidR="005A6336" w:rsidRPr="00AF308A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2252" w:type="dxa"/>
          </w:tcPr>
          <w:p w14:paraId="3C2F1F95" w14:textId="77777777" w:rsidR="005A6336" w:rsidRPr="00AF308A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eastAsia="Roboto" w:hAnsi="Times New Roman" w:cs="Times New Roman"/>
                <w:color w:val="111111"/>
                <w:sz w:val="16"/>
                <w:szCs w:val="20"/>
              </w:rPr>
              <w:t>67.4 ± 10.7</w:t>
            </w:r>
          </w:p>
        </w:tc>
        <w:tc>
          <w:tcPr>
            <w:tcW w:w="1999" w:type="dxa"/>
          </w:tcPr>
          <w:p w14:paraId="76DB643A" w14:textId="77777777" w:rsidR="005A6336" w:rsidRPr="00AF308A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eastAsia="Roboto" w:hAnsi="Times New Roman" w:cs="Times New Roman"/>
                <w:color w:val="111111"/>
                <w:sz w:val="16"/>
                <w:szCs w:val="20"/>
              </w:rPr>
              <w:t>66.2 ± 12.1</w:t>
            </w:r>
          </w:p>
        </w:tc>
        <w:tc>
          <w:tcPr>
            <w:tcW w:w="1999" w:type="dxa"/>
          </w:tcPr>
          <w:p w14:paraId="59A101C0" w14:textId="77777777" w:rsidR="005A6336" w:rsidRPr="00AF308A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eastAsia="Roboto" w:hAnsi="Times New Roman" w:cs="Times New Roman"/>
                <w:color w:val="111111"/>
                <w:sz w:val="16"/>
                <w:szCs w:val="20"/>
              </w:rPr>
              <w:t>0.529</w:t>
            </w:r>
          </w:p>
        </w:tc>
      </w:tr>
      <w:tr w:rsidR="005A6336" w:rsidRPr="00100E69" w14:paraId="2D6424D3" w14:textId="77777777" w:rsidTr="0002063C">
        <w:tc>
          <w:tcPr>
            <w:tcW w:w="2776" w:type="dxa"/>
          </w:tcPr>
          <w:p w14:paraId="2472EDFA" w14:textId="77777777" w:rsidR="005A6336" w:rsidRPr="00AF308A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252" w:type="dxa"/>
          </w:tcPr>
          <w:p w14:paraId="68204C6F" w14:textId="77777777" w:rsidR="005A6336" w:rsidRPr="00AF308A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eastAsia="Roboto" w:hAnsi="Times New Roman" w:cs="Times New Roman"/>
                <w:color w:val="111111"/>
                <w:sz w:val="16"/>
                <w:szCs w:val="16"/>
              </w:rPr>
              <w:t>49 (56.3)</w:t>
            </w:r>
          </w:p>
        </w:tc>
        <w:tc>
          <w:tcPr>
            <w:tcW w:w="1999" w:type="dxa"/>
          </w:tcPr>
          <w:p w14:paraId="3A213C81" w14:textId="77777777" w:rsidR="005A6336" w:rsidRPr="00AF308A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Roboto" w:hAnsi="Times New Roman" w:cs="Times New Roman"/>
                <w:color w:val="111111"/>
                <w:sz w:val="16"/>
                <w:szCs w:val="16"/>
              </w:rPr>
              <w:t>38 (49.4</w:t>
            </w:r>
            <w:r w:rsidRPr="00AF308A">
              <w:rPr>
                <w:rFonts w:ascii="Times New Roman" w:eastAsia="Roboto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1999" w:type="dxa"/>
          </w:tcPr>
          <w:p w14:paraId="281AF635" w14:textId="77777777" w:rsidR="005A6336" w:rsidRPr="00AF308A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eastAsia="Roboto" w:hAnsi="Times New Roman" w:cs="Times New Roman"/>
                <w:color w:val="111111"/>
                <w:sz w:val="16"/>
                <w:szCs w:val="16"/>
              </w:rPr>
              <w:t>0.462</w:t>
            </w:r>
          </w:p>
        </w:tc>
      </w:tr>
      <w:tr w:rsidR="005A6336" w:rsidRPr="00100E69" w14:paraId="58D19A6D" w14:textId="77777777" w:rsidTr="0002063C">
        <w:tc>
          <w:tcPr>
            <w:tcW w:w="2776" w:type="dxa"/>
          </w:tcPr>
          <w:p w14:paraId="75E576C2" w14:textId="77777777" w:rsidR="005A6336" w:rsidRPr="00AF308A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</w:tc>
        <w:tc>
          <w:tcPr>
            <w:tcW w:w="2252" w:type="dxa"/>
          </w:tcPr>
          <w:p w14:paraId="7F09F4F2" w14:textId="77777777" w:rsidR="005A6336" w:rsidRPr="00AF308A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3C06ED83" w14:textId="77777777" w:rsidR="005A6336" w:rsidRPr="00AF308A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70D28F55" w14:textId="77777777" w:rsidR="005A6336" w:rsidRPr="00AF308A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5A6336" w:rsidRPr="00100E69" w14:paraId="466E5F01" w14:textId="77777777" w:rsidTr="0002063C">
        <w:tc>
          <w:tcPr>
            <w:tcW w:w="2776" w:type="dxa"/>
          </w:tcPr>
          <w:p w14:paraId="7C1E2CD3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holangiocarcinoma (CCC), n</w:t>
            </w:r>
          </w:p>
        </w:tc>
        <w:tc>
          <w:tcPr>
            <w:tcW w:w="2252" w:type="dxa"/>
          </w:tcPr>
          <w:p w14:paraId="2CAA83B4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69 (79.3)</w:t>
            </w:r>
          </w:p>
        </w:tc>
        <w:tc>
          <w:tcPr>
            <w:tcW w:w="1999" w:type="dxa"/>
          </w:tcPr>
          <w:p w14:paraId="248B5D58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52 (67.5)</w:t>
            </w:r>
          </w:p>
        </w:tc>
        <w:tc>
          <w:tcPr>
            <w:tcW w:w="1999" w:type="dxa"/>
          </w:tcPr>
          <w:p w14:paraId="1188C15A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336" w:rsidRPr="00100E69" w14:paraId="011FEA7A" w14:textId="77777777" w:rsidTr="0002063C">
        <w:tc>
          <w:tcPr>
            <w:tcW w:w="2776" w:type="dxa"/>
          </w:tcPr>
          <w:p w14:paraId="133F83E1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Gallbladder cancer</w:t>
            </w:r>
          </w:p>
        </w:tc>
        <w:tc>
          <w:tcPr>
            <w:tcW w:w="2252" w:type="dxa"/>
          </w:tcPr>
          <w:p w14:paraId="06B31267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9 (10.3)</w:t>
            </w:r>
          </w:p>
        </w:tc>
        <w:tc>
          <w:tcPr>
            <w:tcW w:w="1999" w:type="dxa"/>
          </w:tcPr>
          <w:p w14:paraId="1ED5ADB8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18 (23.4)</w:t>
            </w:r>
          </w:p>
        </w:tc>
        <w:tc>
          <w:tcPr>
            <w:tcW w:w="1999" w:type="dxa"/>
          </w:tcPr>
          <w:p w14:paraId="06763D72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336" w:rsidRPr="00100E69" w14:paraId="1313BE9F" w14:textId="77777777" w:rsidTr="0002063C">
        <w:tc>
          <w:tcPr>
            <w:tcW w:w="2776" w:type="dxa"/>
          </w:tcPr>
          <w:p w14:paraId="4072F64E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  <w:r w:rsidRPr="00CE72DD">
              <w:rPr>
                <w:rFonts w:ascii="Times New Roman" w:eastAsia="Malgun Gothic" w:hAnsi="Times New Roman" w:cs="Times New Roman"/>
                <w:sz w:val="16"/>
                <w:szCs w:val="16"/>
                <w:vertAlign w:val="superscript"/>
              </w:rPr>
              <w:t>￥</w:t>
            </w:r>
          </w:p>
        </w:tc>
        <w:tc>
          <w:tcPr>
            <w:tcW w:w="2252" w:type="dxa"/>
          </w:tcPr>
          <w:p w14:paraId="155FD9B8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9 (10.3)</w:t>
            </w:r>
          </w:p>
        </w:tc>
        <w:tc>
          <w:tcPr>
            <w:tcW w:w="1999" w:type="dxa"/>
          </w:tcPr>
          <w:p w14:paraId="19301C72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7 ( 9.1)</w:t>
            </w:r>
          </w:p>
        </w:tc>
        <w:tc>
          <w:tcPr>
            <w:tcW w:w="1999" w:type="dxa"/>
          </w:tcPr>
          <w:p w14:paraId="65C00885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336" w:rsidRPr="00100E69" w14:paraId="50C8AEC2" w14:textId="77777777" w:rsidTr="0002063C">
        <w:tc>
          <w:tcPr>
            <w:tcW w:w="2776" w:type="dxa"/>
          </w:tcPr>
          <w:p w14:paraId="7784873D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Bismuth type</w:t>
            </w:r>
          </w:p>
        </w:tc>
        <w:tc>
          <w:tcPr>
            <w:tcW w:w="2252" w:type="dxa"/>
          </w:tcPr>
          <w:p w14:paraId="3245392E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24AF63AB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</w:tcPr>
          <w:p w14:paraId="778F554F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26</w:t>
            </w:r>
          </w:p>
        </w:tc>
      </w:tr>
      <w:tr w:rsidR="005A6336" w:rsidRPr="00100E69" w14:paraId="3A22CECB" w14:textId="77777777" w:rsidTr="0002063C">
        <w:tc>
          <w:tcPr>
            <w:tcW w:w="2776" w:type="dxa"/>
          </w:tcPr>
          <w:p w14:paraId="3DE53A71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Type II</w:t>
            </w:r>
          </w:p>
        </w:tc>
        <w:tc>
          <w:tcPr>
            <w:tcW w:w="2252" w:type="dxa"/>
          </w:tcPr>
          <w:p w14:paraId="1DFFE575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13.8)</w:t>
            </w:r>
          </w:p>
        </w:tc>
        <w:tc>
          <w:tcPr>
            <w:tcW w:w="1999" w:type="dxa"/>
          </w:tcPr>
          <w:p w14:paraId="7D127C43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999" w:type="dxa"/>
          </w:tcPr>
          <w:p w14:paraId="49361079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336" w:rsidRPr="00100E69" w14:paraId="5DDEE51F" w14:textId="77777777" w:rsidTr="0002063C">
        <w:tc>
          <w:tcPr>
            <w:tcW w:w="2776" w:type="dxa"/>
          </w:tcPr>
          <w:p w14:paraId="64641D9B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Type III</w:t>
            </w:r>
          </w:p>
        </w:tc>
        <w:tc>
          <w:tcPr>
            <w:tcW w:w="2252" w:type="dxa"/>
          </w:tcPr>
          <w:p w14:paraId="6FD0B7AB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29.9)</w:t>
            </w:r>
          </w:p>
        </w:tc>
        <w:tc>
          <w:tcPr>
            <w:tcW w:w="1999" w:type="dxa"/>
          </w:tcPr>
          <w:p w14:paraId="35231EB2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999" w:type="dxa"/>
          </w:tcPr>
          <w:p w14:paraId="1F5D6B02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336" w:rsidRPr="00100E69" w14:paraId="31816DC1" w14:textId="77777777" w:rsidTr="0002063C">
        <w:tc>
          <w:tcPr>
            <w:tcW w:w="2776" w:type="dxa"/>
          </w:tcPr>
          <w:p w14:paraId="4B08B558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Type IV</w:t>
            </w:r>
          </w:p>
        </w:tc>
        <w:tc>
          <w:tcPr>
            <w:tcW w:w="2252" w:type="dxa"/>
          </w:tcPr>
          <w:p w14:paraId="2821DE11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6.3)</w:t>
            </w:r>
          </w:p>
        </w:tc>
        <w:tc>
          <w:tcPr>
            <w:tcW w:w="1999" w:type="dxa"/>
          </w:tcPr>
          <w:p w14:paraId="3650F7A3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999" w:type="dxa"/>
          </w:tcPr>
          <w:p w14:paraId="5B38EA4D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336" w:rsidRPr="00100E69" w14:paraId="36A96A78" w14:textId="77777777" w:rsidTr="0002063C"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</w:tcPr>
          <w:p w14:paraId="4D5C6086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Procedure-related Characteristics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6BEFE598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6D47EE27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7B884AC5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336" w:rsidRPr="00100E69" w14:paraId="224DF263" w14:textId="77777777" w:rsidTr="0002063C">
        <w:tc>
          <w:tcPr>
            <w:tcW w:w="2776" w:type="dxa"/>
            <w:tcBorders>
              <w:top w:val="nil"/>
              <w:bottom w:val="nil"/>
              <w:right w:val="nil"/>
            </w:tcBorders>
          </w:tcPr>
          <w:p w14:paraId="1C663DA9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Cholangit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efore stent insertio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</w:tcBorders>
          </w:tcPr>
          <w:p w14:paraId="19583B7D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41.4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68EEDBA3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30 (39.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2E6CE305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</w:tr>
      <w:tr w:rsidR="005A6336" w:rsidRPr="00100E69" w14:paraId="2CAB2A56" w14:textId="77777777" w:rsidTr="0002063C">
        <w:tc>
          <w:tcPr>
            <w:tcW w:w="2776" w:type="dxa"/>
            <w:tcBorders>
              <w:top w:val="nil"/>
              <w:bottom w:val="nil"/>
              <w:right w:val="nil"/>
            </w:tcBorders>
          </w:tcPr>
          <w:p w14:paraId="235882F4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Laboratory examinatio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</w:tcBorders>
          </w:tcPr>
          <w:p w14:paraId="15A48CF4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64C03CF6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3DEF9EC8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336" w:rsidRPr="00100E69" w14:paraId="272F2143" w14:textId="77777777" w:rsidTr="0002063C">
        <w:tc>
          <w:tcPr>
            <w:tcW w:w="2776" w:type="dxa"/>
            <w:tcBorders>
              <w:top w:val="nil"/>
              <w:bottom w:val="nil"/>
              <w:right w:val="nil"/>
            </w:tcBorders>
          </w:tcPr>
          <w:p w14:paraId="3D83EA40" w14:textId="77777777" w:rsidR="005A6336" w:rsidRPr="00100E69" w:rsidRDefault="005A6336" w:rsidP="0002063C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Alkaline phosphatas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</w:tcBorders>
          </w:tcPr>
          <w:p w14:paraId="08BE7E42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481.9 ± 313.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0EFE57C3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293.2 ± 196.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4E7986A4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5A6336" w:rsidRPr="00100E69" w14:paraId="18FD4DC5" w14:textId="77777777" w:rsidTr="0002063C">
        <w:tc>
          <w:tcPr>
            <w:tcW w:w="2776" w:type="dxa"/>
            <w:tcBorders>
              <w:top w:val="nil"/>
              <w:bottom w:val="nil"/>
              <w:right w:val="nil"/>
            </w:tcBorders>
          </w:tcPr>
          <w:p w14:paraId="561BDF74" w14:textId="77777777" w:rsidR="005A6336" w:rsidRPr="00100E69" w:rsidRDefault="005A6336" w:rsidP="0002063C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 xml:space="preserve">Bilirubin 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</w:tcBorders>
          </w:tcPr>
          <w:p w14:paraId="0658565C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.5 ± </w:t>
            </w: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05F5CC82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5 ± </w:t>
            </w: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41B35CD6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F308A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</w:tr>
      <w:tr w:rsidR="005A6336" w:rsidRPr="00100E69" w14:paraId="5C293933" w14:textId="77777777" w:rsidTr="0002063C">
        <w:tc>
          <w:tcPr>
            <w:tcW w:w="2776" w:type="dxa"/>
            <w:tcBorders>
              <w:top w:val="nil"/>
              <w:bottom w:val="nil"/>
              <w:right w:val="nil"/>
            </w:tcBorders>
          </w:tcPr>
          <w:p w14:paraId="489D31BE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Following therapy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</w:tcBorders>
          </w:tcPr>
          <w:p w14:paraId="518A222F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3B4E4EF3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46378D01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336" w:rsidRPr="00100E69" w14:paraId="0AE01A39" w14:textId="77777777" w:rsidTr="0002063C">
        <w:tc>
          <w:tcPr>
            <w:tcW w:w="2776" w:type="dxa"/>
            <w:tcBorders>
              <w:top w:val="nil"/>
              <w:bottom w:val="nil"/>
              <w:right w:val="nil"/>
            </w:tcBorders>
          </w:tcPr>
          <w:p w14:paraId="34845190" w14:textId="77777777" w:rsidR="005A6336" w:rsidRPr="00100E69" w:rsidRDefault="005A6336" w:rsidP="0002063C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</w:tcBorders>
          </w:tcPr>
          <w:p w14:paraId="5339DAB3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56.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6D87F99D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147FEE27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76</w:t>
            </w:r>
          </w:p>
        </w:tc>
      </w:tr>
      <w:tr w:rsidR="005A6336" w:rsidRPr="00100E69" w14:paraId="361E6012" w14:textId="77777777" w:rsidTr="0002063C">
        <w:tc>
          <w:tcPr>
            <w:tcW w:w="2776" w:type="dxa"/>
            <w:tcBorders>
              <w:top w:val="nil"/>
              <w:bottom w:val="single" w:sz="4" w:space="0" w:color="auto"/>
              <w:right w:val="nil"/>
            </w:tcBorders>
          </w:tcPr>
          <w:p w14:paraId="525ABE32" w14:textId="77777777" w:rsidR="005A6336" w:rsidRPr="00100E69" w:rsidRDefault="005A6336" w:rsidP="0002063C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 w:rsidRPr="00100E69">
              <w:rPr>
                <w:rFonts w:ascii="Times New Roman" w:hAnsi="Times New Roman" w:cs="Times New Roman"/>
                <w:sz w:val="16"/>
                <w:szCs w:val="16"/>
              </w:rPr>
              <w:t>Radiotherapy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</w:tcBorders>
          </w:tcPr>
          <w:p w14:paraId="7E3F548F" w14:textId="77777777" w:rsidR="005A6336" w:rsidRPr="00100E69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9.5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</w:tcBorders>
          </w:tcPr>
          <w:p w14:paraId="5E9BEE54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</w:tcBorders>
          </w:tcPr>
          <w:p w14:paraId="1F12FA70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46</w:t>
            </w:r>
          </w:p>
        </w:tc>
      </w:tr>
      <w:tr w:rsidR="005A6336" w:rsidRPr="00100E69" w14:paraId="1AD5A088" w14:textId="77777777" w:rsidTr="0002063C">
        <w:tc>
          <w:tcPr>
            <w:tcW w:w="27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587405" w14:textId="77777777" w:rsidR="005A6336" w:rsidRPr="00100E69" w:rsidRDefault="005A6336" w:rsidP="0002063C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utcom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ocedures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67C9B8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B272E3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EE162C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336" w:rsidRPr="00100E69" w14:paraId="61C4280C" w14:textId="77777777" w:rsidTr="0002063C">
        <w:tc>
          <w:tcPr>
            <w:tcW w:w="2776" w:type="dxa"/>
            <w:tcBorders>
              <w:top w:val="single" w:sz="4" w:space="0" w:color="auto"/>
              <w:bottom w:val="nil"/>
              <w:right w:val="nil"/>
            </w:tcBorders>
          </w:tcPr>
          <w:p w14:paraId="107C2F57" w14:textId="77777777" w:rsidR="005A6336" w:rsidRPr="00100E69" w:rsidRDefault="005A6336" w:rsidP="0002063C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inic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ucces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%)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</w:tcBorders>
          </w:tcPr>
          <w:p w14:paraId="0730DD59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95.4</w:t>
            </w:r>
            <w:r w:rsidRPr="00BE166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</w:tcBorders>
          </w:tcPr>
          <w:p w14:paraId="78A85068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166A">
              <w:rPr>
                <w:rFonts w:ascii="Times New Roman" w:hAnsi="Times New Roman" w:cs="Times New Roman"/>
                <w:sz w:val="16"/>
                <w:szCs w:val="16"/>
              </w:rPr>
              <w:t>68 (89.5)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</w:tcBorders>
          </w:tcPr>
          <w:p w14:paraId="6C21A502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166A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</w:tr>
      <w:tr w:rsidR="005A6336" w:rsidRPr="00100E69" w14:paraId="75449907" w14:textId="77777777" w:rsidTr="0002063C">
        <w:tc>
          <w:tcPr>
            <w:tcW w:w="2776" w:type="dxa"/>
            <w:tcBorders>
              <w:top w:val="nil"/>
              <w:bottom w:val="nil"/>
              <w:right w:val="nil"/>
            </w:tcBorders>
          </w:tcPr>
          <w:p w14:paraId="3D414AF9" w14:textId="77777777" w:rsidR="005A6336" w:rsidRDefault="005A6336" w:rsidP="0002063C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t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ysfunction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%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</w:tcBorders>
          </w:tcPr>
          <w:p w14:paraId="0CE5FA8B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166A">
              <w:rPr>
                <w:rFonts w:ascii="Times New Roman" w:hAnsi="Times New Roman" w:cs="Times New Roman"/>
                <w:sz w:val="16"/>
                <w:szCs w:val="16"/>
              </w:rPr>
              <w:t>42 (48.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6DC94FEE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 (57.1</w:t>
            </w:r>
            <w:r w:rsidRPr="00BE166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</w:tcBorders>
          </w:tcPr>
          <w:p w14:paraId="5F0C4875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166A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</w:tr>
      <w:tr w:rsidR="005A6336" w:rsidRPr="00100E69" w14:paraId="181C828B" w14:textId="77777777" w:rsidTr="0002063C">
        <w:tc>
          <w:tcPr>
            <w:tcW w:w="2776" w:type="dxa"/>
            <w:tcBorders>
              <w:top w:val="nil"/>
              <w:bottom w:val="single" w:sz="4" w:space="0" w:color="auto"/>
              <w:right w:val="nil"/>
            </w:tcBorders>
          </w:tcPr>
          <w:p w14:paraId="63AF8A4A" w14:textId="77777777" w:rsidR="005A6336" w:rsidRPr="00100E69" w:rsidRDefault="005A6336" w:rsidP="0002063C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atency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ays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</w:tcBorders>
          </w:tcPr>
          <w:p w14:paraId="605936B0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166A">
              <w:rPr>
                <w:rFonts w:ascii="Times New Roman" w:hAnsi="Times New Roman" w:cs="Times New Roman"/>
                <w:sz w:val="16"/>
                <w:szCs w:val="16"/>
              </w:rPr>
              <w:t>156.4 ± 116.6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</w:tcBorders>
          </w:tcPr>
          <w:p w14:paraId="5993D6CD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166A">
              <w:rPr>
                <w:rFonts w:ascii="Times New Roman" w:hAnsi="Times New Roman" w:cs="Times New Roman"/>
                <w:sz w:val="16"/>
                <w:szCs w:val="16"/>
              </w:rPr>
              <w:t>80.4 ± 102.4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</w:tcBorders>
          </w:tcPr>
          <w:p w14:paraId="17A460A6" w14:textId="77777777" w:rsidR="005A6336" w:rsidRDefault="005A6336" w:rsidP="0002063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166A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</w:tbl>
    <w:p w14:paraId="18C8D7DB" w14:textId="77777777" w:rsidR="005A6336" w:rsidRDefault="005A6336" w:rsidP="005A6336">
      <w:pPr>
        <w:rPr>
          <w:rFonts w:ascii="Times New Roman" w:hAnsi="Times New Roman" w:cs="Times New Roman"/>
          <w:sz w:val="16"/>
          <w:szCs w:val="16"/>
        </w:rPr>
      </w:pPr>
      <w:r w:rsidRPr="00100E69">
        <w:rPr>
          <w:rFonts w:ascii="Times New Roman" w:hAnsi="Times New Roman" w:cs="Times New Roman"/>
          <w:sz w:val="16"/>
          <w:szCs w:val="16"/>
        </w:rPr>
        <w:t xml:space="preserve">All values were presented as </w:t>
      </w:r>
      <w:r>
        <w:rPr>
          <w:rFonts w:ascii="Times New Roman" w:hAnsi="Times New Roman" w:cs="Times New Roman"/>
          <w:sz w:val="16"/>
          <w:szCs w:val="16"/>
        </w:rPr>
        <w:t xml:space="preserve">mean </w:t>
      </w:r>
      <w:r w:rsidRPr="00BE166A">
        <w:rPr>
          <w:rFonts w:ascii="Times New Roman" w:hAnsi="Times New Roman" w:cs="Times New Roman"/>
          <w:sz w:val="16"/>
          <w:szCs w:val="16"/>
        </w:rPr>
        <w:t>±</w:t>
      </w:r>
      <w:r>
        <w:rPr>
          <w:rFonts w:ascii="Times New Roman" w:hAnsi="Times New Roman" w:cs="Times New Roman"/>
          <w:sz w:val="16"/>
          <w:szCs w:val="16"/>
        </w:rPr>
        <w:t xml:space="preserve"> standard deviation, number (%)</w:t>
      </w:r>
      <w:r w:rsidRPr="00100E69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6C0D995D" w14:textId="77777777" w:rsidR="005A6336" w:rsidRDefault="005A6336" w:rsidP="005A6336">
      <w:pPr>
        <w:rPr>
          <w:rFonts w:ascii="Times New Roman" w:hAnsi="Times New Roman" w:cs="Times New Roman"/>
          <w:sz w:val="16"/>
        </w:rPr>
      </w:pPr>
      <w:r w:rsidRPr="00BE166A">
        <w:rPr>
          <w:rFonts w:ascii="Times New Roman" w:hAnsi="Times New Roman" w:cs="Times New Roman"/>
          <w:sz w:val="16"/>
        </w:rPr>
        <w:t>*</w:t>
      </w:r>
      <w:r>
        <w:rPr>
          <w:rFonts w:ascii="Times New Roman" w:hAnsi="Times New Roman" w:cs="Times New Roman"/>
          <w:sz w:val="16"/>
        </w:rPr>
        <w:t xml:space="preserve"> </w:t>
      </w:r>
      <w:r w:rsidRPr="00BE166A">
        <w:rPr>
          <w:rFonts w:ascii="Times New Roman" w:hAnsi="Times New Roman" w:cs="Times New Roman"/>
          <w:sz w:val="16"/>
        </w:rPr>
        <w:t>Plastic stent group refers to patients with unresectable malignant hilar stricture who underwent bilateral plastic stent insertion (n=55) and unilateral stent insertion (n=22).</w:t>
      </w:r>
    </w:p>
    <w:p w14:paraId="60C17673" w14:textId="77777777" w:rsidR="005A6336" w:rsidRDefault="005A6336" w:rsidP="005A6336">
      <w:pPr>
        <w:rPr>
          <w:rFonts w:ascii="Times New Roman" w:eastAsia="Malgun Gothic" w:hAnsi="Times New Roman" w:cs="Times New Roman"/>
          <w:sz w:val="16"/>
          <w:szCs w:val="16"/>
        </w:rPr>
      </w:pPr>
      <w:r w:rsidRPr="00CE72DD">
        <w:rPr>
          <w:rFonts w:ascii="Times New Roman" w:eastAsia="Malgun Gothic" w:hAnsi="Times New Roman" w:cs="Times New Roman"/>
          <w:sz w:val="16"/>
          <w:szCs w:val="16"/>
          <w:vertAlign w:val="superscript"/>
        </w:rPr>
        <w:t>￥</w:t>
      </w:r>
      <w:r w:rsidRPr="00BE166A"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 w:rsidRPr="00100E69">
        <w:rPr>
          <w:rFonts w:ascii="Times New Roman" w:eastAsia="Malgun Gothic" w:hAnsi="Times New Roman" w:cs="Times New Roman"/>
          <w:sz w:val="16"/>
          <w:szCs w:val="16"/>
        </w:rPr>
        <w:t xml:space="preserve">Others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in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plastic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stent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group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 w:rsidRPr="00100E69">
        <w:rPr>
          <w:rFonts w:ascii="Times New Roman" w:eastAsia="Malgun Gothic" w:hAnsi="Times New Roman" w:cs="Times New Roman"/>
          <w:sz w:val="16"/>
          <w:szCs w:val="16"/>
        </w:rPr>
        <w:t xml:space="preserve">include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3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pancreatic,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1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ovarian,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1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gastric,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1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colon,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1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endometrial</w:t>
      </w:r>
      <w:r>
        <w:rPr>
          <w:rFonts w:ascii="Times New Roman" w:eastAsia="Malgun Gothic" w:hAnsi="Times New Roman" w:cs="Times New Roman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 w:hint="eastAsia"/>
          <w:sz w:val="16"/>
          <w:szCs w:val="16"/>
        </w:rPr>
        <w:t>cancer.</w:t>
      </w:r>
    </w:p>
    <w:p w14:paraId="78EA08BE" w14:textId="77777777" w:rsidR="005A6336" w:rsidRDefault="005A6336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55E619A" w14:textId="1BB02FE6" w:rsidR="005A6336" w:rsidRPr="0020297D" w:rsidRDefault="005A63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297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="00F418BE">
        <w:rPr>
          <w:rFonts w:ascii="Times New Roman" w:hAnsi="Times New Roman" w:cs="Times New Roman"/>
          <w:b/>
          <w:bCs/>
          <w:sz w:val="24"/>
          <w:szCs w:val="24"/>
        </w:rPr>
        <w:t>1 Fig.</w:t>
      </w:r>
      <w:r w:rsidR="006854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5471" w:rsidRPr="00B57B8B">
        <w:rPr>
          <w:rFonts w:ascii="Times New Roman" w:hAnsi="Times New Roman" w:cs="Times New Roman"/>
          <w:b/>
          <w:sz w:val="24"/>
          <w:szCs w:val="24"/>
        </w:rPr>
        <w:t>Kaplan-Meier curve showing the cumulative stent patency.</w:t>
      </w:r>
    </w:p>
    <w:p w14:paraId="50D31F18" w14:textId="77777777" w:rsidR="005A6336" w:rsidRDefault="005A633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10E439E6" wp14:editId="1E8DDE3C">
            <wp:extent cx="4913502" cy="3263810"/>
            <wp:effectExtent l="0" t="0" r="190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551" cy="3278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5CC6DE" w14:textId="37843F7F" w:rsidR="005A6336" w:rsidRPr="00013511" w:rsidRDefault="005A6336">
      <w:pPr>
        <w:rPr>
          <w:rFonts w:ascii="Times New Roman" w:hAnsi="Times New Roman" w:cs="Times New Roman"/>
          <w:szCs w:val="20"/>
        </w:rPr>
      </w:pPr>
      <w:r w:rsidRPr="00013511">
        <w:rPr>
          <w:rFonts w:ascii="Times New Roman" w:hAnsi="Times New Roman" w:cs="Times New Roman" w:hint="eastAsia"/>
          <w:szCs w:val="20"/>
        </w:rPr>
        <w:t>S1</w:t>
      </w:r>
      <w:r w:rsidR="00F418BE">
        <w:rPr>
          <w:rFonts w:ascii="Times New Roman" w:hAnsi="Times New Roman" w:cs="Times New Roman"/>
          <w:szCs w:val="20"/>
        </w:rPr>
        <w:t xml:space="preserve"> Fig.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legend.</w:t>
      </w:r>
    </w:p>
    <w:p w14:paraId="584602BF" w14:textId="77777777" w:rsidR="005A6336" w:rsidRPr="00013511" w:rsidRDefault="005A6336">
      <w:pPr>
        <w:rPr>
          <w:rFonts w:ascii="Times New Roman" w:hAnsi="Times New Roman" w:cs="Times New Roman"/>
          <w:szCs w:val="20"/>
        </w:rPr>
      </w:pPr>
      <w:bookmarkStart w:id="0" w:name="_Hlk62561554"/>
      <w:r w:rsidRPr="00013511">
        <w:rPr>
          <w:rFonts w:ascii="Times New Roman" w:hAnsi="Times New Roman" w:cs="Times New Roman" w:hint="eastAsia"/>
          <w:szCs w:val="20"/>
        </w:rPr>
        <w:t>Metal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stent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group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showed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longer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patency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compared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to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plastic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stent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group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(HR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2.54,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95%CI: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1.600-4.026,</w:t>
      </w:r>
      <w:r w:rsidRPr="00013511">
        <w:rPr>
          <w:rFonts w:ascii="Times New Roman" w:hAnsi="Times New Roman" w:cs="Times New Roman"/>
          <w:szCs w:val="20"/>
        </w:rPr>
        <w:t xml:space="preserve"> </w:t>
      </w:r>
      <w:r w:rsidRPr="00013511">
        <w:rPr>
          <w:rFonts w:ascii="Times New Roman" w:hAnsi="Times New Roman" w:cs="Times New Roman" w:hint="eastAsia"/>
          <w:szCs w:val="20"/>
        </w:rPr>
        <w:t>P&lt;0.0001)</w:t>
      </w:r>
      <w:r w:rsidRPr="00013511">
        <w:rPr>
          <w:rFonts w:ascii="Times New Roman" w:hAnsi="Times New Roman" w:cs="Times New Roman"/>
          <w:szCs w:val="20"/>
        </w:rPr>
        <w:t xml:space="preserve"> </w:t>
      </w:r>
      <w:bookmarkEnd w:id="0"/>
    </w:p>
    <w:sectPr w:rsidR="005A6336" w:rsidRPr="000135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DFFBCE" w14:textId="77777777" w:rsidR="008F522C" w:rsidRDefault="008F522C" w:rsidP="005A6336">
      <w:pPr>
        <w:spacing w:after="0" w:line="240" w:lineRule="auto"/>
      </w:pPr>
      <w:r>
        <w:separator/>
      </w:r>
    </w:p>
  </w:endnote>
  <w:endnote w:type="continuationSeparator" w:id="0">
    <w:p w14:paraId="061E3493" w14:textId="77777777" w:rsidR="008F522C" w:rsidRDefault="008F522C" w:rsidP="005A6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FF865D" w14:textId="77777777" w:rsidR="008F522C" w:rsidRDefault="008F522C" w:rsidP="005A6336">
      <w:pPr>
        <w:spacing w:after="0" w:line="240" w:lineRule="auto"/>
      </w:pPr>
      <w:r>
        <w:separator/>
      </w:r>
    </w:p>
  </w:footnote>
  <w:footnote w:type="continuationSeparator" w:id="0">
    <w:p w14:paraId="4D2A7EFB" w14:textId="77777777" w:rsidR="008F522C" w:rsidRDefault="008F522C" w:rsidP="005A63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5A06EB"/>
    <w:multiLevelType w:val="hybridMultilevel"/>
    <w:tmpl w:val="8BC44E28"/>
    <w:lvl w:ilvl="0" w:tplc="9ADC787C">
      <w:start w:val="8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08A"/>
    <w:rsid w:val="00013511"/>
    <w:rsid w:val="0020297D"/>
    <w:rsid w:val="002C680D"/>
    <w:rsid w:val="003D7A00"/>
    <w:rsid w:val="0041116B"/>
    <w:rsid w:val="005A6336"/>
    <w:rsid w:val="00661CC3"/>
    <w:rsid w:val="00685471"/>
    <w:rsid w:val="008F522C"/>
    <w:rsid w:val="00AF308A"/>
    <w:rsid w:val="00B518AE"/>
    <w:rsid w:val="00BC61F0"/>
    <w:rsid w:val="00BE166A"/>
    <w:rsid w:val="00F418BE"/>
    <w:rsid w:val="00FB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F7E4CFE"/>
  <w15:chartTrackingRefBased/>
  <w15:docId w15:val="{D47FB6EE-54E7-403D-A636-0C1829341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0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166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A633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6336"/>
  </w:style>
  <w:style w:type="paragraph" w:styleId="Footer">
    <w:name w:val="footer"/>
    <w:basedOn w:val="Normal"/>
    <w:link w:val="FooterChar"/>
    <w:uiPriority w:val="99"/>
    <w:unhideWhenUsed/>
    <w:rsid w:val="005A633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6336"/>
  </w:style>
  <w:style w:type="character" w:styleId="Hyperlink">
    <w:name w:val="Hyperlink"/>
    <w:basedOn w:val="DefaultParagraphFont"/>
    <w:uiPriority w:val="99"/>
    <w:unhideWhenUsed/>
    <w:rsid w:val="002029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A931CA-ECF5-41B1-B559-26391F41B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hu</dc:creator>
  <cp:keywords/>
  <dc:description/>
  <cp:lastModifiedBy>Vijayakumar A478</cp:lastModifiedBy>
  <cp:revision>8</cp:revision>
  <dcterms:created xsi:type="dcterms:W3CDTF">2020-12-20T07:25:00Z</dcterms:created>
  <dcterms:modified xsi:type="dcterms:W3CDTF">2021-03-20T19:28:00Z</dcterms:modified>
</cp:coreProperties>
</file>